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6DD21D" w14:textId="77777777" w:rsidR="00AA7E7D" w:rsidRDefault="00AA7E7D">
      <w:pPr>
        <w:rPr>
          <w:noProof/>
        </w:rPr>
      </w:pPr>
    </w:p>
    <w:p w14:paraId="322247B3" w14:textId="77777777" w:rsidR="009D3AB5" w:rsidRDefault="00AA7E7D"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257B76" wp14:editId="00FE4B1E">
                <wp:simplePos x="0" y="0"/>
                <wp:positionH relativeFrom="column">
                  <wp:posOffset>-171450</wp:posOffset>
                </wp:positionH>
                <wp:positionV relativeFrom="paragraph">
                  <wp:posOffset>4771390</wp:posOffset>
                </wp:positionV>
                <wp:extent cx="8589600" cy="1202255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89600" cy="12022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30DEA1E" w14:textId="2F60A593" w:rsidR="00AA7E7D" w:rsidRDefault="00EE6E9C" w:rsidP="00AA7E7D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 xml:space="preserve">Supporting Information </w:t>
                            </w:r>
                            <w:bookmarkStart w:id="0" w:name="_GoBack"/>
                            <w:bookmarkEnd w:id="0"/>
                            <w:r w:rsidR="00AA7E7D" w:rsidRPr="0018518D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  <w:r w:rsidR="00AA7E7D" w:rsidRPr="0018518D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 xml:space="preserve">. </w:t>
                            </w:r>
                            <w:r w:rsidR="00AA7E7D" w:rsidRPr="0018518D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Acyclic Directed Graph (DAG) representing the hypothesis of relations between </w:t>
                            </w:r>
                            <w:r w:rsidR="00AA7E7D" w:rsidRPr="00FA3580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intergenerational breastfeeding practices</w:t>
                            </w:r>
                            <w:r w:rsidR="00AA7E7D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  <w:r w:rsidR="00AA7E7D" w:rsidRPr="00FA3580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AA7E7D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among parents and their children.</w:t>
                            </w:r>
                          </w:p>
                          <w:p w14:paraId="37DB4D40" w14:textId="39A08AD7" w:rsidR="00AA7E7D" w:rsidRPr="00CC125A" w:rsidRDefault="00AA7E7D" w:rsidP="00AA7E7D">
                            <w:pPr>
                              <w:pStyle w:val="Framecontents"/>
                              <w:jc w:val="center"/>
                              <w:rPr>
                                <w:rFonts w:hint="eastAsia"/>
                                <w:lang w:val="en-GB"/>
                              </w:rPr>
                            </w:pPr>
                            <w:r w:rsidRPr="00CC125A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Note: Red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circles</w:t>
                            </w:r>
                            <w:r w:rsidRPr="00CC125A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represent confounders variables; blue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circles</w:t>
                            </w:r>
                            <w:r w:rsidRPr="00CC125A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represent ancestors of the outcome; green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circles</w:t>
                            </w:r>
                            <w:r w:rsidRPr="00CC125A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represent ance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s</w:t>
                            </w:r>
                            <w:r w:rsidRPr="00CC125A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tors of the exposure variable; dark pink arrows mean no casual path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;</w:t>
                            </w:r>
                            <w:r w:rsidRPr="00CC125A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green arrows mean causal paths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; (1) represents cohort member characteristics; (2) represents </w:t>
                            </w:r>
                            <w:r w:rsidRPr="00EE3A3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econd generation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characteristics.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</w:t>
                            </w:r>
                          </w:p>
                          <w:p w14:paraId="732F6D9C" w14:textId="77777777" w:rsidR="00AA7E7D" w:rsidRPr="00CC125A" w:rsidRDefault="00AA7E7D" w:rsidP="00AA7E7D">
                            <w:pPr>
                              <w:pStyle w:val="Framecontents"/>
                              <w:jc w:val="center"/>
                              <w:rPr>
                                <w:rFonts w:hint="eastAsia"/>
                                <w:lang w:val="en-GB"/>
                              </w:rPr>
                            </w:pPr>
                          </w:p>
                          <w:p w14:paraId="7D8CDFF2" w14:textId="77777777" w:rsidR="00AA7E7D" w:rsidRPr="0018518D" w:rsidRDefault="00AA7E7D" w:rsidP="00AA7E7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257B76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-13.5pt;margin-top:375.7pt;width:676.35pt;height:94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" filled="f" stroked="f" strokeweight=".5pt">
                <v:textbox>
                  <w:txbxContent>
                    <w:p w14:paraId="330DEA1E" w14:textId="2F60A593" w:rsidR="00AA7E7D" w:rsidRDefault="00EE6E9C" w:rsidP="00AA7E7D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GB"/>
                        </w:rPr>
                        <w:t xml:space="preserve">Supporting Information </w:t>
                      </w:r>
                      <w:bookmarkStart w:id="1" w:name="_GoBack"/>
                      <w:bookmarkEnd w:id="1"/>
                      <w:r w:rsidR="00AA7E7D" w:rsidRPr="0018518D"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GB"/>
                        </w:rPr>
                        <w:t xml:space="preserve">Figure </w:t>
                      </w:r>
                      <w:r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GB"/>
                        </w:rPr>
                        <w:t>1</w:t>
                      </w:r>
                      <w:r w:rsidR="00AA7E7D" w:rsidRPr="0018518D"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GB"/>
                        </w:rPr>
                        <w:t xml:space="preserve">. </w:t>
                      </w:r>
                      <w:r w:rsidR="00AA7E7D" w:rsidRPr="0018518D"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 xml:space="preserve">Acyclic Directed Graph (DAG) representing the hypothesis of relations between </w:t>
                      </w:r>
                      <w:r w:rsidR="00AA7E7D" w:rsidRPr="00FA3580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intergenerational breastfeeding practices</w:t>
                      </w:r>
                      <w:r w:rsidR="00AA7E7D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.</w:t>
                      </w:r>
                      <w:r w:rsidR="00AA7E7D" w:rsidRPr="00FA3580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AA7E7D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among parents and their children.</w:t>
                      </w:r>
                    </w:p>
                    <w:p w14:paraId="37DB4D40" w14:textId="39A08AD7" w:rsidR="00AA7E7D" w:rsidRPr="00CC125A" w:rsidRDefault="00AA7E7D" w:rsidP="00AA7E7D">
                      <w:pPr>
                        <w:pStyle w:val="Framecontents"/>
                        <w:jc w:val="center"/>
                        <w:rPr>
                          <w:rFonts w:hint="eastAsia"/>
                          <w:lang w:val="en-GB"/>
                        </w:rPr>
                      </w:pPr>
                      <w:r w:rsidRPr="00CC125A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Note: Red 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>circles</w:t>
                      </w:r>
                      <w:r w:rsidRPr="00CC125A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represent confounders variables; blue 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>circles</w:t>
                      </w:r>
                      <w:r w:rsidRPr="00CC125A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represent ancestors of the outcome; green 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>circles</w:t>
                      </w:r>
                      <w:r w:rsidRPr="00CC125A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represent ance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>s</w:t>
                      </w:r>
                      <w:r w:rsidRPr="00CC125A">
                        <w:rPr>
                          <w:rFonts w:ascii="Times New Roman" w:hAnsi="Times New Roman" w:cs="Times New Roman"/>
                          <w:lang w:val="en-GB"/>
                        </w:rPr>
                        <w:t>tors of the exposure variable; dark pink arrows mean no casual path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>;</w:t>
                      </w:r>
                      <w:r w:rsidRPr="00CC125A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green arrows mean causal paths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; (1) represents cohort member characteristics; (2) represents </w:t>
                      </w:r>
                      <w:r w:rsidRPr="00EE3A3C">
                        <w:rPr>
                          <w:rFonts w:ascii="Times New Roman" w:hAnsi="Times New Roman" w:cs="Times New Roman"/>
                          <w:lang w:val="en-US"/>
                        </w:rPr>
                        <w:t>second generation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characteristics.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</w:t>
                      </w:r>
                    </w:p>
                    <w:p w14:paraId="732F6D9C" w14:textId="77777777" w:rsidR="00AA7E7D" w:rsidRPr="00CC125A" w:rsidRDefault="00AA7E7D" w:rsidP="00AA7E7D">
                      <w:pPr>
                        <w:pStyle w:val="Framecontents"/>
                        <w:jc w:val="center"/>
                        <w:rPr>
                          <w:rFonts w:hint="eastAsia"/>
                          <w:lang w:val="en-GB"/>
                        </w:rPr>
                      </w:pPr>
                    </w:p>
                    <w:p w14:paraId="7D8CDFF2" w14:textId="77777777" w:rsidR="00AA7E7D" w:rsidRPr="0018518D" w:rsidRDefault="00AA7E7D" w:rsidP="00AA7E7D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6946AEE" wp14:editId="76D70CAB">
            <wp:extent cx="8114906" cy="4772025"/>
            <wp:effectExtent l="0" t="0" r="635" b="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487"/>
                    <a:stretch/>
                  </pic:blipFill>
                  <pic:spPr bwMode="auto">
                    <a:xfrm>
                      <a:off x="0" y="0"/>
                      <a:ext cx="8121447" cy="4775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D3AB5" w:rsidSect="00AA7E7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E7D"/>
    <w:rsid w:val="00065B5C"/>
    <w:rsid w:val="00114D00"/>
    <w:rsid w:val="009D3AB5"/>
    <w:rsid w:val="00AA7E7D"/>
    <w:rsid w:val="00EE6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2512FF"/>
  <w15:chartTrackingRefBased/>
  <w15:docId w15:val="{C03DCC9A-C750-43D7-B465-CF1B64AFB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7E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amecontents">
    <w:name w:val="Frame contents"/>
    <w:basedOn w:val="Normal"/>
    <w:rsid w:val="00AA7E7D"/>
    <w:pPr>
      <w:suppressAutoHyphens/>
      <w:autoSpaceDN w:val="0"/>
      <w:spacing w:after="0" w:line="240" w:lineRule="auto"/>
    </w:pPr>
    <w:rPr>
      <w:rFonts w:ascii="Liberation Serif" w:eastAsia="SimSun" w:hAnsi="Liberation Serif" w:cs="Mangal"/>
      <w:kern w:val="3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ula GS</dc:creator>
  <cp:keywords/>
  <dc:description/>
  <cp:lastModifiedBy>Microsoft Office User</cp:lastModifiedBy>
  <cp:revision>3</cp:revision>
  <dcterms:created xsi:type="dcterms:W3CDTF">2019-06-26T20:37:00Z</dcterms:created>
  <dcterms:modified xsi:type="dcterms:W3CDTF">2020-04-16T17:51:00Z</dcterms:modified>
</cp:coreProperties>
</file>